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804CC" w:rsidP="2ABE9676" w:rsidRDefault="004804CC" w14:paraId="32576B47" w14:textId="1E85F470">
      <w:pPr>
        <w:pStyle w:val="Heading2"/>
      </w:pPr>
      <w:r w:rsidR="004804CC">
        <w:rPr/>
        <w:t xml:space="preserve">Supplement </w:t>
      </w:r>
      <w:r w:rsidR="7AE3049A">
        <w:rPr/>
        <w:t>3</w:t>
      </w:r>
      <w:r w:rsidR="004804CC">
        <w:rPr/>
        <w:t xml:space="preserve">. Moderation for medication </w:t>
      </w:r>
      <w:r w:rsidR="007F5385">
        <w:rPr/>
        <w:t xml:space="preserve">use </w:t>
      </w:r>
      <w:r w:rsidR="004804CC">
        <w:rPr/>
        <w:t xml:space="preserve">and </w:t>
      </w:r>
      <w:r w:rsidR="007F5385">
        <w:rPr/>
        <w:t>h</w:t>
      </w:r>
      <w:r w:rsidR="004804CC">
        <w:rPr/>
        <w:t>elp-seeking</w:t>
      </w:r>
    </w:p>
    <w:p w:rsidR="004804CC" w:rsidP="004804CC" w:rsidRDefault="004804CC" w14:paraId="72026E80" w14:textId="39A53929">
      <w:pPr>
        <w:spacing w:line="480" w:lineRule="auto"/>
      </w:pPr>
      <w:r>
        <w:t xml:space="preserve">Exploratory analyses indicated </w:t>
      </w:r>
      <w:r>
        <w:t>primary outcome</w:t>
      </w:r>
      <w:r>
        <w:t xml:space="preserve"> Time x Conditions were not moderated by taking medication for a </w:t>
      </w:r>
      <w:r w:rsidRPr="001D16B2">
        <w:t xml:space="preserve">mental health issue at trial registration </w:t>
      </w:r>
      <w:r>
        <w:t>(</w:t>
      </w:r>
      <w:r w:rsidRPr="00C040F8">
        <w:t xml:space="preserve">Bs ranged from </w:t>
      </w:r>
      <w:r>
        <w:t>1.10 to 1.18</w:t>
      </w:r>
      <w:r w:rsidRPr="00C040F8">
        <w:t xml:space="preserve">, all |ts| </w:t>
      </w:r>
      <w:r>
        <w:t>&lt; 1.10</w:t>
      </w:r>
      <w:r w:rsidRPr="00C040F8">
        <w:t xml:space="preserve">, all ps </w:t>
      </w:r>
      <w:r>
        <w:t xml:space="preserve">&gt; .273). However, these Time x Condition effects were moderated by </w:t>
      </w:r>
      <w:r w:rsidRPr="001D16B2">
        <w:t>help-seeking in the four weeks before trial registration</w:t>
      </w:r>
      <w:r>
        <w:t xml:space="preserve"> (baseline to 1-month three-way interaction: </w:t>
      </w:r>
      <w:r w:rsidRPr="004E38BA">
        <w:t>B = -</w:t>
      </w:r>
      <w:r>
        <w:t>3.30</w:t>
      </w:r>
      <w:r w:rsidRPr="004E38BA">
        <w:t>, 95% CI [</w:t>
      </w:r>
      <w:r w:rsidRPr="00982FCC">
        <w:t>-5.59</w:t>
      </w:r>
      <w:r w:rsidRPr="004E38BA">
        <w:t xml:space="preserve">, </w:t>
      </w:r>
      <w:r w:rsidRPr="00982FCC">
        <w:t>-1.01</w:t>
      </w:r>
      <w:r w:rsidRPr="004E38BA">
        <w:t>], t(</w:t>
      </w:r>
      <w:r>
        <w:t>577.82</w:t>
      </w:r>
      <w:r w:rsidRPr="004E38BA">
        <w:t xml:space="preserve">) = </w:t>
      </w:r>
      <w:r w:rsidRPr="00982FCC">
        <w:t>-2.8</w:t>
      </w:r>
      <w:r>
        <w:t>4</w:t>
      </w:r>
      <w:r w:rsidRPr="004E38BA">
        <w:t>, p = .</w:t>
      </w:r>
      <w:r>
        <w:t xml:space="preserve">005; baseline to 3-month three-way interaction: </w:t>
      </w:r>
      <w:r w:rsidRPr="004E38BA">
        <w:t>B = -</w:t>
      </w:r>
      <w:r>
        <w:t>3.07</w:t>
      </w:r>
      <w:r w:rsidRPr="004E38BA">
        <w:t>, 95% CI [</w:t>
      </w:r>
      <w:r w:rsidRPr="00982FCC">
        <w:t>-5.</w:t>
      </w:r>
      <w:r>
        <w:t>14</w:t>
      </w:r>
      <w:r w:rsidRPr="004E38BA">
        <w:t xml:space="preserve">, </w:t>
      </w:r>
      <w:r w:rsidRPr="00982FCC">
        <w:t>-</w:t>
      </w:r>
      <w:r>
        <w:t>1.00</w:t>
      </w:r>
      <w:r w:rsidRPr="004E38BA">
        <w:t>], t(</w:t>
      </w:r>
      <w:r>
        <w:t>604.52</w:t>
      </w:r>
      <w:r w:rsidRPr="004E38BA">
        <w:t xml:space="preserve">) = </w:t>
      </w:r>
      <w:r w:rsidRPr="00982FCC">
        <w:t>-2.</w:t>
      </w:r>
      <w:r>
        <w:t>91</w:t>
      </w:r>
      <w:r w:rsidRPr="004E38BA">
        <w:t>, p = .</w:t>
      </w:r>
      <w:r>
        <w:t xml:space="preserve">004). </w:t>
      </w:r>
    </w:p>
    <w:p w:rsidR="004804CC" w:rsidP="004804CC" w:rsidRDefault="004804CC" w14:paraId="62560754" w14:textId="77777777">
      <w:pPr>
        <w:spacing w:line="480" w:lineRule="auto"/>
      </w:pPr>
      <w:r>
        <w:t>There was a different moderation pattern for the two time periods examined. For the period from baseline to 1-month, there was no significant Time x Condition interaction for participants</w:t>
      </w:r>
      <w:r w:rsidRPr="00D67B65">
        <w:t xml:space="preserve"> </w:t>
      </w:r>
      <w:r>
        <w:t>who did help-seek (</w:t>
      </w:r>
      <w:r w:rsidRPr="004E38BA">
        <w:t xml:space="preserve">B </w:t>
      </w:r>
      <w:r>
        <w:t>= -1.64</w:t>
      </w:r>
      <w:r w:rsidRPr="004E38BA">
        <w:t xml:space="preserve">, 95% CI </w:t>
      </w:r>
      <w:r>
        <w:t>[-3.35, 0.06</w:t>
      </w:r>
      <w:r w:rsidRPr="004E38BA">
        <w:t>], t(</w:t>
      </w:r>
      <w:r>
        <w:t>251.63</w:t>
      </w:r>
      <w:r w:rsidRPr="004E38BA">
        <w:t xml:space="preserve">) = </w:t>
      </w:r>
      <w:r>
        <w:t>-1.89</w:t>
      </w:r>
      <w:r w:rsidRPr="004E38BA">
        <w:t>, p = .</w:t>
      </w:r>
      <w:r>
        <w:t xml:space="preserve">060). However, there was a significant Time x Condition interaction for participants who did not help-seek </w:t>
      </w:r>
      <w:r w:rsidRPr="001D16B2">
        <w:t>in the four weeks before trial registration</w:t>
      </w:r>
      <w:r>
        <w:t xml:space="preserve"> (</w:t>
      </w:r>
      <w:r w:rsidRPr="004E38BA">
        <w:t xml:space="preserve">B </w:t>
      </w:r>
      <w:r>
        <w:t>= 1.61</w:t>
      </w:r>
      <w:r w:rsidRPr="004E38BA">
        <w:t xml:space="preserve">, 95% CI </w:t>
      </w:r>
      <w:r>
        <w:t>[0.06, 3.14</w:t>
      </w:r>
      <w:r w:rsidRPr="004E38BA">
        <w:t>], t(</w:t>
      </w:r>
      <w:r>
        <w:t>328.16</w:t>
      </w:r>
      <w:r w:rsidRPr="004E38BA">
        <w:t xml:space="preserve">) = </w:t>
      </w:r>
      <w:r>
        <w:t>2.05</w:t>
      </w:r>
      <w:r w:rsidRPr="004E38BA">
        <w:t>, p = .</w:t>
      </w:r>
      <w:r>
        <w:t xml:space="preserve">041), reflecting a significant </w:t>
      </w:r>
      <w:r w:rsidRPr="004E38BA">
        <w:t xml:space="preserve">decrease in </w:t>
      </w:r>
      <w:r>
        <w:t>K10</w:t>
      </w:r>
      <w:r w:rsidRPr="004E38BA">
        <w:t xml:space="preserve"> scores from baseline to 1-month for the</w:t>
      </w:r>
      <w:r>
        <w:t xml:space="preserve"> full</w:t>
      </w:r>
      <w:r w:rsidRPr="004E38BA">
        <w:t xml:space="preserve"> intervention condition (B = </w:t>
      </w:r>
      <w:r>
        <w:t>-1.50</w:t>
      </w:r>
      <w:r w:rsidRPr="004E38BA">
        <w:t>, 95% CI [-</w:t>
      </w:r>
      <w:r>
        <w:t>2.71, -0.29</w:t>
      </w:r>
      <w:r w:rsidRPr="004E38BA">
        <w:t>], t(</w:t>
      </w:r>
      <w:r>
        <w:t>336.33</w:t>
      </w:r>
      <w:r w:rsidRPr="004E38BA">
        <w:t xml:space="preserve">) = </w:t>
      </w:r>
      <w:r>
        <w:t>-2.44</w:t>
      </w:r>
      <w:r w:rsidRPr="004E38BA">
        <w:t>, p = .01</w:t>
      </w:r>
      <w:r>
        <w:t>5</w:t>
      </w:r>
      <w:r w:rsidRPr="004E38BA">
        <w:t>, d = -0.</w:t>
      </w:r>
      <w:r>
        <w:t xml:space="preserve">24), and an even greater significant decrease in K10 scores from </w:t>
      </w:r>
      <w:r w:rsidRPr="004E38BA">
        <w:t xml:space="preserve">baseline to 1-month for the </w:t>
      </w:r>
      <w:r>
        <w:t>tracking-only</w:t>
      </w:r>
      <w:r w:rsidRPr="004E38BA">
        <w:t xml:space="preserve"> condition (B = </w:t>
      </w:r>
      <w:r>
        <w:t>-3.11</w:t>
      </w:r>
      <w:r w:rsidRPr="004E38BA">
        <w:t>, 95% CI [-</w:t>
      </w:r>
      <w:r>
        <w:t>4.06, -2.16</w:t>
      </w:r>
      <w:r w:rsidRPr="004E38BA">
        <w:t>], t(</w:t>
      </w:r>
      <w:r>
        <w:t>315.33</w:t>
      </w:r>
      <w:r w:rsidRPr="004E38BA">
        <w:t xml:space="preserve">) = </w:t>
      </w:r>
      <w:r>
        <w:t>-6.43</w:t>
      </w:r>
      <w:r w:rsidRPr="004E38BA">
        <w:t xml:space="preserve">, p </w:t>
      </w:r>
      <w:r>
        <w:t>&lt; .001</w:t>
      </w:r>
      <w:r w:rsidRPr="004E38BA">
        <w:t xml:space="preserve">, d = </w:t>
      </w:r>
      <w:r w:rsidRPr="00DC4131">
        <w:t>-0.50</w:t>
      </w:r>
      <w:r>
        <w:t>). The difference in K10 scores at 1-month favouring tracking-only</w:t>
      </w:r>
      <w:r w:rsidRPr="004E38BA">
        <w:t xml:space="preserve"> </w:t>
      </w:r>
      <w:r>
        <w:t xml:space="preserve">was significant </w:t>
      </w:r>
      <w:r w:rsidRPr="00F547E7">
        <w:t xml:space="preserve">(B = </w:t>
      </w:r>
      <w:r>
        <w:t>1.82</w:t>
      </w:r>
      <w:r w:rsidRPr="00F547E7">
        <w:t>, 95% CI [</w:t>
      </w:r>
      <w:r>
        <w:t>0.20, 3.44</w:t>
      </w:r>
      <w:r w:rsidRPr="00F547E7">
        <w:t>], t(</w:t>
      </w:r>
      <w:r>
        <w:t>644</w:t>
      </w:r>
      <w:r w:rsidRPr="00F547E7">
        <w:t xml:space="preserve">) = </w:t>
      </w:r>
      <w:r>
        <w:t>2.20</w:t>
      </w:r>
      <w:r w:rsidRPr="00F547E7">
        <w:t>, p = .</w:t>
      </w:r>
      <w:r>
        <w:t>028</w:t>
      </w:r>
      <w:r w:rsidRPr="00F547E7">
        <w:t xml:space="preserve">, d = </w:t>
      </w:r>
      <w:r>
        <w:t>0.27</w:t>
      </w:r>
      <w:r w:rsidRPr="00F547E7">
        <w:t>).</w:t>
      </w:r>
    </w:p>
    <w:p w:rsidRPr="004804CC" w:rsidR="00D17A52" w:rsidP="004804CC" w:rsidRDefault="004804CC" w14:paraId="1896D6A4" w14:textId="128EA1FB">
      <w:pPr>
        <w:spacing w:line="480" w:lineRule="auto"/>
      </w:pPr>
      <w:r w:rsidRPr="004804CC">
        <w:t>For baseline to 3-months, there was no significant Time x Condition interaction for participants who did not help-seek (B = 1.02, 95% CI [-0.35, 2.40], t(345) = 1.47, p = .143). However, there was a significant Time x Condition interaction for participants who did help-seek in the four weeks before trial registration (B = -1.98, 95% CI [-3.55, -0.42], t(262) = -2.49, p = .013), reflecting a significant decrease in K10 scores from baseline to 3-month for the full intervention condition (B = -3.31, 95% CI [-4.98, -1.64], t(253) = -3.91, p &lt; .001, d = -0.53), but not the tracking-only</w:t>
      </w:r>
      <w:r w:rsidRPr="004E38BA">
        <w:t xml:space="preserve"> </w:t>
      </w:r>
      <w:r w:rsidRPr="004804CC">
        <w:t>condition (B = -0.99, 95% CI [-2.40, 0.42], t(247) = -1.38, p = .169, d = -0.16). The difference in K10 scores at 3-months was not significant (B = -1.80, 95% CI [-4.12, 0.53], t(445) = -1.52, p = .130, d = -0.25).</w:t>
      </w:r>
    </w:p>
    <w:sectPr w:rsidRPr="004804CC" w:rsidR="00D17A5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45"/>
    <w:rsid w:val="00402806"/>
    <w:rsid w:val="004804CC"/>
    <w:rsid w:val="00596879"/>
    <w:rsid w:val="006D3B14"/>
    <w:rsid w:val="007E33D2"/>
    <w:rsid w:val="007F5385"/>
    <w:rsid w:val="00876A33"/>
    <w:rsid w:val="00D17A52"/>
    <w:rsid w:val="00F72F45"/>
    <w:rsid w:val="2ABE9676"/>
    <w:rsid w:val="76C0B24F"/>
    <w:rsid w:val="7AE3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E7B6"/>
  <w15:chartTrackingRefBased/>
  <w15:docId w15:val="{C314E0EE-C7E8-438A-992B-9C0A0AAA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72F45"/>
    <w:pPr>
      <w:spacing w:line="279" w:lineRule="auto"/>
    </w:pPr>
    <w:rPr>
      <w:rFonts w:eastAsiaTheme="minorEastAsia"/>
      <w:kern w:val="0"/>
      <w:szCs w:val="24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F4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F4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2F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F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F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F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F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F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72F45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F72F45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F72F45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72F45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72F45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72F4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72F4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72F4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72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F4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72F4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F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72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F4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72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F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F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F45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72F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F4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0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4C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804CC"/>
    <w:rPr>
      <w:rFonts w:eastAsiaTheme="minorEastAsia"/>
      <w:kern w:val="0"/>
      <w:sz w:val="20"/>
      <w:szCs w:val="20"/>
      <w:lang w:val="en-GB" w:eastAsia="ja-JP"/>
      <w14:ligatures w14:val="none"/>
    </w:rPr>
  </w:style>
  <w:style w:type="character" w:styleId="Mention">
    <w:name w:val="Mention"/>
    <w:basedOn w:val="DefaultParagraphFont"/>
    <w:uiPriority w:val="99"/>
    <w:unhideWhenUsed/>
    <w:rsid w:val="004804C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99819A124D54090DCC15D92B713E9" ma:contentTypeVersion="12" ma:contentTypeDescription="Create a new document." ma:contentTypeScope="" ma:versionID="91157617e9f57f8a36d05353085cb321">
  <xsd:schema xmlns:xsd="http://www.w3.org/2001/XMLSchema" xmlns:xs="http://www.w3.org/2001/XMLSchema" xmlns:p="http://schemas.microsoft.com/office/2006/metadata/properties" xmlns:ns2="5dcb435b-7094-48d5-a34e-91f9547484b8" xmlns:ns3="d30651e1-39c5-433e-8013-e6b87392fbef" targetNamespace="http://schemas.microsoft.com/office/2006/metadata/properties" ma:root="true" ma:fieldsID="b5cd8c4b552bc07abac43b143b0b4c17" ns2:_="" ns3:_="">
    <xsd:import namespace="5dcb435b-7094-48d5-a34e-91f9547484b8"/>
    <xsd:import namespace="d30651e1-39c5-433e-8013-e6b87392f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435b-7094-48d5-a34e-91f954748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651e1-39c5-433e-8013-e6b87392fbe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e95af92-d2e3-4e79-8bd7-5b4f534011c8}" ma:internalName="TaxCatchAll" ma:showField="CatchAllData" ma:web="d30651e1-39c5-433e-8013-e6b87392f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0651e1-39c5-433e-8013-e6b87392fbef" xsi:nil="true"/>
    <lcf76f155ced4ddcb4097134ff3c332f xmlns="5dcb435b-7094-48d5-a34e-91f9547484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A1BA1D1-DADB-4CE5-AFBE-B3F69F1F6FD4}"/>
</file>

<file path=customXml/itemProps2.xml><?xml version="1.0" encoding="utf-8"?>
<ds:datastoreItem xmlns:ds="http://schemas.openxmlformats.org/officeDocument/2006/customXml" ds:itemID="{1E89A42B-DCC7-4F95-928E-E67A5E68D6C3}"/>
</file>

<file path=customXml/itemProps3.xml><?xml version="1.0" encoding="utf-8"?>
<ds:datastoreItem xmlns:ds="http://schemas.openxmlformats.org/officeDocument/2006/customXml" ds:itemID="{EE0A6EFE-A931-4804-9B1E-1492D8A655A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ady</dc:creator>
  <cp:keywords/>
  <dc:description/>
  <cp:lastModifiedBy>Mark Deady</cp:lastModifiedBy>
  <cp:revision>3</cp:revision>
  <dcterms:created xsi:type="dcterms:W3CDTF">2025-04-28T02:14:00Z</dcterms:created>
  <dcterms:modified xsi:type="dcterms:W3CDTF">2025-08-14T05:0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499819A124D54090DCC15D92B713E9</vt:lpwstr>
  </property>
  <property fmtid="{D5CDD505-2E9C-101B-9397-08002B2CF9AE}" pid="3" name="MediaServiceImageTags">
    <vt:lpwstr/>
  </property>
</Properties>
</file>